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3513" w:rsidRPr="00FD5E2F" w:rsidRDefault="006145F5" w:rsidP="006145F5">
      <w:pPr>
        <w:tabs>
          <w:tab w:val="left" w:pos="9747"/>
        </w:tabs>
        <w:bidi w:val="0"/>
        <w:rPr>
          <w:rFonts w:asciiTheme="majorBidi" w:hAnsiTheme="majorBidi" w:cstheme="majorBidi"/>
          <w:sz w:val="18"/>
          <w:szCs w:val="18"/>
        </w:rPr>
      </w:pPr>
      <w:r w:rsidRPr="006145F5">
        <w:rPr>
          <w:rFonts w:asciiTheme="majorBidi" w:hAnsiTheme="majorBidi" w:cstheme="majorBidi"/>
          <w:sz w:val="18"/>
          <w:szCs w:val="18"/>
        </w:rPr>
        <w:t xml:space="preserve">Supplementary File </w:t>
      </w:r>
      <w:r>
        <w:rPr>
          <w:rFonts w:asciiTheme="majorBidi" w:hAnsiTheme="majorBidi" w:cstheme="majorBidi"/>
          <w:sz w:val="18"/>
          <w:szCs w:val="18"/>
        </w:rPr>
        <w:t>1</w:t>
      </w:r>
      <w:bookmarkStart w:id="0" w:name="_GoBack"/>
      <w:bookmarkEnd w:id="0"/>
      <w:r w:rsidR="00B41E96" w:rsidRPr="00FD5E2F">
        <w:rPr>
          <w:rFonts w:asciiTheme="majorBidi" w:hAnsiTheme="majorBidi" w:cstheme="majorBidi"/>
          <w:sz w:val="18"/>
          <w:szCs w:val="18"/>
        </w:rPr>
        <w:t>. Characteristics of studies included</w:t>
      </w:r>
      <w:r w:rsidR="00CE138C" w:rsidRPr="00FD5E2F">
        <w:rPr>
          <w:rFonts w:asciiTheme="majorBidi" w:hAnsiTheme="majorBidi" w:cstheme="majorBidi"/>
          <w:sz w:val="18"/>
          <w:szCs w:val="18"/>
        </w:rPr>
        <w:t xml:space="preserve"> in systematic review </w:t>
      </w:r>
    </w:p>
    <w:p w:rsidR="00BF3513" w:rsidRPr="00FD5E2F" w:rsidRDefault="00BF3513" w:rsidP="00FD5E2F">
      <w:pPr>
        <w:tabs>
          <w:tab w:val="left" w:pos="9747"/>
        </w:tabs>
        <w:bidi w:val="0"/>
        <w:rPr>
          <w:rFonts w:asciiTheme="majorBidi" w:hAnsiTheme="majorBidi" w:cstheme="majorBidi"/>
          <w:sz w:val="18"/>
          <w:szCs w:val="18"/>
          <w:rtl/>
        </w:rPr>
      </w:pPr>
    </w:p>
    <w:tbl>
      <w:tblPr>
        <w:tblpPr w:leftFromText="180" w:rightFromText="180" w:vertAnchor="text" w:horzAnchor="margin" w:tblpXSpec="center" w:tblpY="73"/>
        <w:tblW w:w="13050" w:type="dxa"/>
        <w:tblBorders>
          <w:top w:val="single" w:sz="18" w:space="0" w:color="auto"/>
          <w:bottom w:val="single" w:sz="18" w:space="0" w:color="auto"/>
          <w:insideH w:val="single" w:sz="18" w:space="0" w:color="auto"/>
          <w:insideV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7"/>
        <w:gridCol w:w="897"/>
        <w:gridCol w:w="988"/>
        <w:gridCol w:w="989"/>
        <w:gridCol w:w="630"/>
        <w:gridCol w:w="720"/>
        <w:gridCol w:w="900"/>
        <w:gridCol w:w="990"/>
        <w:gridCol w:w="1085"/>
        <w:gridCol w:w="1621"/>
        <w:gridCol w:w="540"/>
        <w:gridCol w:w="540"/>
        <w:gridCol w:w="540"/>
        <w:gridCol w:w="540"/>
        <w:gridCol w:w="540"/>
        <w:gridCol w:w="543"/>
      </w:tblGrid>
      <w:tr w:rsidR="00757ECA" w:rsidRPr="00FD5E2F" w:rsidTr="00E27E9C">
        <w:trPr>
          <w:trHeight w:val="270"/>
        </w:trPr>
        <w:tc>
          <w:tcPr>
            <w:tcW w:w="987" w:type="dxa"/>
            <w:vMerge w:val="restart"/>
            <w:tcBorders>
              <w:right w:val="nil"/>
            </w:tcBorders>
            <w:shd w:val="clear" w:color="auto" w:fill="auto"/>
            <w:noWrap/>
          </w:tcPr>
          <w:p w:rsidR="00757ECA" w:rsidRPr="00FD5E2F" w:rsidRDefault="00757ECA" w:rsidP="00FD5E2F">
            <w:pPr>
              <w:bidi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97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757ECA" w:rsidRPr="00FD5E2F" w:rsidRDefault="00757ECA" w:rsidP="00FD5E2F">
            <w:pPr>
              <w:bidi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88" w:type="dxa"/>
            <w:tcBorders>
              <w:left w:val="nil"/>
              <w:bottom w:val="nil"/>
              <w:right w:val="nil"/>
            </w:tcBorders>
          </w:tcPr>
          <w:p w:rsidR="00757ECA" w:rsidRPr="00FD5E2F" w:rsidRDefault="00757ECA" w:rsidP="00FD5E2F">
            <w:pPr>
              <w:bidi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89" w:type="dxa"/>
            <w:tcBorders>
              <w:left w:val="nil"/>
              <w:right w:val="nil"/>
            </w:tcBorders>
            <w:shd w:val="clear" w:color="auto" w:fill="auto"/>
            <w:noWrap/>
          </w:tcPr>
          <w:p w:rsidR="00757ECA" w:rsidRPr="00FD5E2F" w:rsidRDefault="00757ECA" w:rsidP="00FD5E2F">
            <w:pPr>
              <w:bidi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</w:tcPr>
          <w:p w:rsidR="00757ECA" w:rsidRPr="00FD5E2F" w:rsidRDefault="00757ECA" w:rsidP="00FD5E2F">
            <w:pPr>
              <w:bidi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</w:tcPr>
          <w:p w:rsidR="00757ECA" w:rsidRPr="00FD5E2F" w:rsidRDefault="00757ECA" w:rsidP="00FD5E2F">
            <w:pPr>
              <w:bidi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89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757ECA" w:rsidRPr="00FD5E2F" w:rsidRDefault="00757ECA" w:rsidP="00FD5E2F">
            <w:pPr>
              <w:bidi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2706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757ECA" w:rsidRPr="00FD5E2F" w:rsidRDefault="00757ECA" w:rsidP="00FD5E2F">
            <w:pPr>
              <w:bidi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3243" w:type="dxa"/>
            <w:gridSpan w:val="6"/>
            <w:tcBorders>
              <w:left w:val="nil"/>
            </w:tcBorders>
            <w:shd w:val="clear" w:color="auto" w:fill="auto"/>
            <w:noWrap/>
            <w:vAlign w:val="center"/>
          </w:tcPr>
          <w:p w:rsidR="00757ECA" w:rsidRPr="00FD5E2F" w:rsidRDefault="00E27E9C" w:rsidP="00FD5E2F">
            <w:pPr>
              <w:bidi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      </w:t>
            </w:r>
            <w:r w:rsidR="00757ECA" w:rsidRPr="00FD5E2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enotype frequency</w:t>
            </w:r>
          </w:p>
          <w:p w:rsidR="00757ECA" w:rsidRPr="00FD5E2F" w:rsidRDefault="00757ECA" w:rsidP="00FD5E2F">
            <w:pPr>
              <w:bidi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E27E9C" w:rsidRPr="00FD5E2F" w:rsidTr="005A5842">
        <w:trPr>
          <w:trHeight w:val="473"/>
        </w:trPr>
        <w:tc>
          <w:tcPr>
            <w:tcW w:w="987" w:type="dxa"/>
            <w:vMerge/>
            <w:tcBorders>
              <w:bottom w:val="single" w:sz="18" w:space="0" w:color="auto"/>
              <w:right w:val="nil"/>
            </w:tcBorders>
            <w:shd w:val="clear" w:color="auto" w:fill="auto"/>
            <w:noWrap/>
          </w:tcPr>
          <w:p w:rsidR="00E27E9C" w:rsidRPr="00FD5E2F" w:rsidRDefault="00E27E9C" w:rsidP="00FD5E2F">
            <w:pPr>
              <w:bidi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97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:rsidR="00E27E9C" w:rsidRPr="00FD5E2F" w:rsidRDefault="00E27E9C" w:rsidP="00FD5E2F">
            <w:pPr>
              <w:bidi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E27E9C" w:rsidRPr="00FD5E2F" w:rsidRDefault="00E27E9C" w:rsidP="00FD5E2F">
            <w:pPr>
              <w:bidi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89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:rsidR="00E27E9C" w:rsidRPr="00FD5E2F" w:rsidRDefault="00E27E9C" w:rsidP="00FD5E2F">
            <w:pPr>
              <w:bidi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325" w:type="dxa"/>
            <w:gridSpan w:val="5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E27E9C" w:rsidRPr="00FD5E2F" w:rsidRDefault="00E27E9C" w:rsidP="00FD5E2F">
            <w:pPr>
              <w:bidi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        Population characteristics</w:t>
            </w:r>
          </w:p>
        </w:tc>
        <w:tc>
          <w:tcPr>
            <w:tcW w:w="4864" w:type="dxa"/>
            <w:gridSpan w:val="7"/>
            <w:tcBorders>
              <w:left w:val="nil"/>
              <w:bottom w:val="single" w:sz="18" w:space="0" w:color="auto"/>
            </w:tcBorders>
            <w:shd w:val="clear" w:color="auto" w:fill="auto"/>
            <w:vAlign w:val="center"/>
          </w:tcPr>
          <w:p w:rsidR="00E27E9C" w:rsidRPr="00FD5E2F" w:rsidRDefault="00E27E9C" w:rsidP="00FD5E2F">
            <w:pPr>
              <w:bidi w:val="0"/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 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                                       </w:t>
            </w:r>
            <w:r w:rsidRPr="00FD5E2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C cases                  Controls</w:t>
            </w:r>
          </w:p>
        </w:tc>
      </w:tr>
      <w:tr w:rsidR="00FD5E2F" w:rsidRPr="00FD5E2F" w:rsidTr="00E27E9C">
        <w:trPr>
          <w:trHeight w:val="217"/>
        </w:trPr>
        <w:tc>
          <w:tcPr>
            <w:tcW w:w="987" w:type="dxa"/>
            <w:tcBorders>
              <w:top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D5E2F" w:rsidRPr="00FD5E2F" w:rsidRDefault="00FD5E2F" w:rsidP="00FD5E2F">
            <w:pPr>
              <w:bidi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Author </w:t>
            </w:r>
          </w:p>
        </w:tc>
        <w:tc>
          <w:tcPr>
            <w:tcW w:w="89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D5E2F" w:rsidRPr="00FD5E2F" w:rsidRDefault="00FD5E2F" w:rsidP="00FD5E2F">
            <w:pPr>
              <w:bidi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Year  </w:t>
            </w:r>
          </w:p>
        </w:tc>
        <w:tc>
          <w:tcPr>
            <w:tcW w:w="98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FD5E2F" w:rsidRPr="00FD5E2F" w:rsidRDefault="00FD5E2F" w:rsidP="00FD5E2F">
            <w:pPr>
              <w:bidi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98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D5E2F" w:rsidRPr="00FD5E2F" w:rsidRDefault="00FD5E2F" w:rsidP="00FD5E2F">
            <w:pPr>
              <w:bidi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Ethnicity </w:t>
            </w:r>
          </w:p>
        </w:tc>
        <w:tc>
          <w:tcPr>
            <w:tcW w:w="63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D5E2F" w:rsidRPr="00FD5E2F" w:rsidRDefault="00FD5E2F" w:rsidP="00FD5E2F">
            <w:pPr>
              <w:bidi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72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D5E2F" w:rsidRPr="00FD5E2F" w:rsidRDefault="00FD5E2F" w:rsidP="00FD5E2F">
            <w:pPr>
              <w:bidi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Cases </w:t>
            </w:r>
          </w:p>
        </w:tc>
        <w:tc>
          <w:tcPr>
            <w:tcW w:w="90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D5E2F" w:rsidRPr="00FD5E2F" w:rsidRDefault="00FD5E2F" w:rsidP="00FD5E2F">
            <w:pPr>
              <w:bidi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Controls 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D5E2F" w:rsidRPr="00FD5E2F" w:rsidRDefault="00FD5E2F" w:rsidP="00FD5E2F">
            <w:pPr>
              <w:bidi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 Case age</w:t>
            </w:r>
          </w:p>
        </w:tc>
        <w:tc>
          <w:tcPr>
            <w:tcW w:w="1085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D5E2F" w:rsidRPr="00FD5E2F" w:rsidRDefault="00FD5E2F" w:rsidP="00FD5E2F">
            <w:pPr>
              <w:bidi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ontrol age</w:t>
            </w:r>
          </w:p>
        </w:tc>
        <w:tc>
          <w:tcPr>
            <w:tcW w:w="162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D5E2F" w:rsidRPr="00FD5E2F" w:rsidRDefault="00FD5E2F" w:rsidP="00FD5E2F">
            <w:pPr>
              <w:bidi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 Polymorphism  </w:t>
            </w:r>
          </w:p>
        </w:tc>
        <w:tc>
          <w:tcPr>
            <w:tcW w:w="54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D5E2F" w:rsidRPr="00FD5E2F" w:rsidRDefault="00FD5E2F" w:rsidP="00FD5E2F">
            <w:pPr>
              <w:bidi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A</w:t>
            </w:r>
          </w:p>
        </w:tc>
        <w:tc>
          <w:tcPr>
            <w:tcW w:w="54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D5E2F" w:rsidRPr="00FD5E2F" w:rsidRDefault="00FD5E2F" w:rsidP="00FD5E2F">
            <w:pPr>
              <w:bidi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a</w:t>
            </w:r>
          </w:p>
        </w:tc>
        <w:tc>
          <w:tcPr>
            <w:tcW w:w="54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D5E2F" w:rsidRPr="00FD5E2F" w:rsidRDefault="00FD5E2F" w:rsidP="00FD5E2F">
            <w:pPr>
              <w:bidi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a</w:t>
            </w:r>
          </w:p>
        </w:tc>
        <w:tc>
          <w:tcPr>
            <w:tcW w:w="54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D5E2F" w:rsidRPr="00FD5E2F" w:rsidRDefault="00FD5E2F" w:rsidP="00FD5E2F">
            <w:pPr>
              <w:bidi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A</w:t>
            </w:r>
          </w:p>
        </w:tc>
        <w:tc>
          <w:tcPr>
            <w:tcW w:w="54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D5E2F" w:rsidRPr="00FD5E2F" w:rsidRDefault="00FD5E2F" w:rsidP="00FD5E2F">
            <w:pPr>
              <w:bidi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a</w:t>
            </w:r>
          </w:p>
        </w:tc>
        <w:tc>
          <w:tcPr>
            <w:tcW w:w="543" w:type="dxa"/>
            <w:tcBorders>
              <w:top w:val="single" w:sz="18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D5E2F" w:rsidRPr="00FD5E2F" w:rsidRDefault="00FD5E2F" w:rsidP="00FD5E2F">
            <w:pPr>
              <w:bidi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a</w:t>
            </w:r>
          </w:p>
        </w:tc>
      </w:tr>
      <w:tr w:rsidR="00FD5E2F" w:rsidRPr="00FD5E2F" w:rsidTr="00D4206F">
        <w:trPr>
          <w:trHeight w:val="346"/>
        </w:trPr>
        <w:tc>
          <w:tcPr>
            <w:tcW w:w="987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Yang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2012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Germany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color w:val="4D5156"/>
                <w:sz w:val="18"/>
                <w:szCs w:val="18"/>
                <w:shd w:val="clear" w:color="auto" w:fill="FFFFFF"/>
              </w:rPr>
              <w:t>Caucasian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14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14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65.6 ± 12.9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61.0 ± 11.1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TLR1 rs574368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56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79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35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96</w:t>
            </w:r>
          </w:p>
        </w:tc>
      </w:tr>
      <w:tr w:rsidR="00FD5E2F" w:rsidRPr="00FD5E2F" w:rsidTr="00FD5E2F">
        <w:trPr>
          <w:trHeight w:val="346"/>
        </w:trPr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 xml:space="preserve">Kim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201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Korea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D5E2F" w:rsidRPr="00FD5E2F" w:rsidRDefault="00FD5E2F" w:rsidP="00FD5E2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Asia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4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4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54.8± 8.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54.3± 7.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TLR2 rs189883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1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22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10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13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255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97</w:t>
            </w:r>
          </w:p>
        </w:tc>
      </w:tr>
      <w:tr w:rsidR="00FD5E2F" w:rsidRPr="00FD5E2F" w:rsidTr="00FD5E2F">
        <w:trPr>
          <w:trHeight w:val="346"/>
        </w:trPr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Zeng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201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China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D5E2F" w:rsidRPr="00FD5E2F" w:rsidRDefault="00FD5E2F" w:rsidP="00FD5E2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Asia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2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4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57.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57.8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TLR5  - 889T&gt;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2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4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39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93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</w:tr>
      <w:tr w:rsidR="00FD5E2F" w:rsidRPr="00FD5E2F" w:rsidTr="00FD5E2F">
        <w:trPr>
          <w:trHeight w:val="346"/>
        </w:trPr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TLR5 rs207249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13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9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26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193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34</w:t>
            </w:r>
          </w:p>
        </w:tc>
      </w:tr>
      <w:tr w:rsidR="00FD5E2F" w:rsidRPr="00FD5E2F" w:rsidTr="00FD5E2F">
        <w:trPr>
          <w:trHeight w:val="346"/>
        </w:trPr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TLR2 -688G&gt;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23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46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33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  <w:tr w:rsidR="00FD5E2F" w:rsidRPr="00FD5E2F" w:rsidTr="00FD5E2F">
        <w:trPr>
          <w:trHeight w:val="346"/>
        </w:trPr>
        <w:tc>
          <w:tcPr>
            <w:tcW w:w="987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Gonzalez</w:t>
            </w:r>
            <w:r w:rsidRPr="00FD5E2F">
              <w:rPr>
                <w:rFonts w:asciiTheme="majorBidi" w:hAnsiTheme="majorBidi" w:cstheme="majorBidi"/>
                <w:sz w:val="18"/>
                <w:szCs w:val="18"/>
              </w:rPr>
              <w:noBreakHyphen/>
              <w:t>Hormazabal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202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Chil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color w:val="4D5156"/>
                <w:sz w:val="18"/>
                <w:szCs w:val="18"/>
                <w:shd w:val="clear" w:color="auto" w:fill="FFFFFF"/>
              </w:rPr>
              <w:t>Caucasian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2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3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25 to 93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18 to 82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TLR2 rs76564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9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18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2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11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168</w:t>
            </w:r>
          </w:p>
        </w:tc>
      </w:tr>
      <w:tr w:rsidR="00FD5E2F" w:rsidRPr="00FD5E2F" w:rsidTr="00FD5E2F">
        <w:trPr>
          <w:trHeight w:val="346"/>
        </w:trPr>
        <w:tc>
          <w:tcPr>
            <w:tcW w:w="987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TLR4 rs155497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7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2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79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215</w:t>
            </w:r>
          </w:p>
        </w:tc>
      </w:tr>
      <w:tr w:rsidR="00FD5E2F" w:rsidRPr="00FD5E2F" w:rsidTr="00FD5E2F">
        <w:trPr>
          <w:trHeight w:val="346"/>
        </w:trPr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TLR4 rs70371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1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16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114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167</w:t>
            </w:r>
          </w:p>
        </w:tc>
      </w:tr>
      <w:tr w:rsidR="00FD5E2F" w:rsidRPr="00FD5E2F" w:rsidTr="00FD5E2F">
        <w:trPr>
          <w:trHeight w:val="346"/>
        </w:trPr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TLR4 rs91393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3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12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14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2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147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125</w:t>
            </w:r>
          </w:p>
        </w:tc>
      </w:tr>
      <w:tr w:rsidR="00FD5E2F" w:rsidRPr="00FD5E2F" w:rsidTr="00FD5E2F">
        <w:trPr>
          <w:trHeight w:val="346"/>
        </w:trPr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TLR5 rs759779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13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14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4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133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123</w:t>
            </w:r>
          </w:p>
        </w:tc>
      </w:tr>
      <w:tr w:rsidR="00FD5E2F" w:rsidRPr="00FD5E2F" w:rsidTr="00FD5E2F">
        <w:trPr>
          <w:trHeight w:val="346"/>
        </w:trPr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Schmid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201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China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Asia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1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N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NR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TLR4 rs1690607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5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16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  <w:tr w:rsidR="00FD5E2F" w:rsidRPr="00FD5E2F" w:rsidTr="00FD5E2F">
        <w:trPr>
          <w:trHeight w:val="346"/>
        </w:trPr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TLR4 rs1690607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5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16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  <w:tr w:rsidR="00FD5E2F" w:rsidRPr="00FD5E2F" w:rsidTr="00FD5E2F">
        <w:trPr>
          <w:trHeight w:val="346"/>
        </w:trPr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TLR5 rs574416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5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15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  <w:tr w:rsidR="00FD5E2F" w:rsidRPr="00FD5E2F" w:rsidTr="00FD5E2F">
        <w:trPr>
          <w:trHeight w:val="346"/>
        </w:trPr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 xml:space="preserve">TLR2 rs5743708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6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16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</w:tr>
      <w:tr w:rsidR="00FD5E2F" w:rsidRPr="00FD5E2F" w:rsidTr="00FD5E2F">
        <w:trPr>
          <w:trHeight w:val="346"/>
        </w:trPr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Li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202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China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Asia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4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4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N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NR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 xml:space="preserve"> TLR3 rs57433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33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1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33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114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13</w:t>
            </w:r>
          </w:p>
        </w:tc>
      </w:tr>
      <w:tr w:rsidR="00FD5E2F" w:rsidRPr="00FD5E2F" w:rsidTr="00FD5E2F">
        <w:trPr>
          <w:trHeight w:val="346"/>
        </w:trPr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TLR4 rs19279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17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23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6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14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241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81</w:t>
            </w:r>
          </w:p>
        </w:tc>
      </w:tr>
      <w:tr w:rsidR="00FD5E2F" w:rsidRPr="00FD5E2F" w:rsidTr="00FD5E2F">
        <w:trPr>
          <w:trHeight w:val="346"/>
        </w:trPr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TLR4 rs787378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45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12</w:t>
            </w:r>
            <w:r w:rsidRPr="00FD5E2F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∑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40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62</w:t>
            </w:r>
            <w:r w:rsidRPr="00FD5E2F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∑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 </w:t>
            </w:r>
          </w:p>
        </w:tc>
      </w:tr>
      <w:tr w:rsidR="00FD5E2F" w:rsidRPr="00FD5E2F" w:rsidTr="00FD5E2F">
        <w:trPr>
          <w:trHeight w:val="346"/>
        </w:trPr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TLR4 rs78694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43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41</w:t>
            </w:r>
            <w:r w:rsidRPr="00FD5E2F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∑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40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64</w:t>
            </w:r>
            <w:r w:rsidRPr="00FD5E2F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∑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FD5E2F" w:rsidRPr="00FD5E2F" w:rsidTr="00FD5E2F">
        <w:trPr>
          <w:trHeight w:val="346"/>
        </w:trPr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 xml:space="preserve"> TLR5 rs16408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38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87</w:t>
            </w:r>
            <w:r w:rsidRPr="00FD5E2F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∑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37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94</w:t>
            </w:r>
            <w:r w:rsidRPr="00FD5E2F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∑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FD5E2F" w:rsidRPr="00FD5E2F" w:rsidTr="00FD5E2F">
        <w:trPr>
          <w:trHeight w:val="346"/>
        </w:trPr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TLR7 rs385383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8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4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1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3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18</w:t>
            </w:r>
          </w:p>
        </w:tc>
      </w:tr>
      <w:tr w:rsidR="00FD5E2F" w:rsidRPr="00FD5E2F" w:rsidTr="00FD5E2F">
        <w:trPr>
          <w:trHeight w:val="346"/>
        </w:trPr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Liu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201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China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D5E2F" w:rsidRPr="00FD5E2F" w:rsidRDefault="00FD5E2F" w:rsidP="00FD5E2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Asia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2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59.2 ± 11.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55.7 ± 17.3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TLR3 1377C T (rs3775290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7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8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5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5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3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</w:tc>
      </w:tr>
      <w:tr w:rsidR="00FD5E2F" w:rsidRPr="00FD5E2F" w:rsidTr="00FD5E2F">
        <w:trPr>
          <w:trHeight w:val="346"/>
        </w:trPr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Castano-Rodriguez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201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China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D5E2F" w:rsidRPr="00FD5E2F" w:rsidRDefault="00FD5E2F" w:rsidP="00FD5E2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Asia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2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65.3 ± 13.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54.3 ± 12.8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TLR4  rs1075993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4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3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7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106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29</w:t>
            </w:r>
          </w:p>
        </w:tc>
      </w:tr>
      <w:tr w:rsidR="00FD5E2F" w:rsidRPr="00FD5E2F" w:rsidTr="00FD5E2F">
        <w:trPr>
          <w:trHeight w:val="346"/>
        </w:trPr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TLR4 rs1153689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7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17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39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</w:tr>
      <w:tr w:rsidR="00FD5E2F" w:rsidRPr="00FD5E2F" w:rsidTr="00FD5E2F">
        <w:trPr>
          <w:trHeight w:val="346"/>
        </w:trPr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TLR4 rs1153689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7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16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4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</w:tr>
      <w:tr w:rsidR="00FD5E2F" w:rsidRPr="00FD5E2F" w:rsidTr="00FD5E2F">
        <w:trPr>
          <w:trHeight w:val="346"/>
        </w:trPr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TLR4 rs214935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4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3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8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103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29</w:t>
            </w:r>
          </w:p>
        </w:tc>
      </w:tr>
      <w:tr w:rsidR="00FD5E2F" w:rsidRPr="00FD5E2F" w:rsidTr="00FD5E2F">
        <w:trPr>
          <w:trHeight w:val="346"/>
        </w:trPr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TLR4 rs503072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8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2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  <w:tr w:rsidR="00FD5E2F" w:rsidRPr="00FD5E2F" w:rsidTr="00FD5E2F">
        <w:trPr>
          <w:trHeight w:val="346"/>
        </w:trPr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Companioni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201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 xml:space="preserve">Some European countries 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color w:val="4D5156"/>
                <w:sz w:val="18"/>
                <w:szCs w:val="18"/>
                <w:shd w:val="clear" w:color="auto" w:fill="FFFFFF"/>
              </w:rPr>
              <w:t>Caucasian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3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12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58.4 + 7.9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58.4 + 7.69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TLR4 rs132906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15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16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4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57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58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129</w:t>
            </w:r>
          </w:p>
        </w:tc>
      </w:tr>
      <w:tr w:rsidR="00FD5E2F" w:rsidRPr="00FD5E2F" w:rsidTr="00FD5E2F">
        <w:trPr>
          <w:trHeight w:val="346"/>
        </w:trPr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TLR4 rs132906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26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9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94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309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26</w:t>
            </w:r>
          </w:p>
        </w:tc>
      </w:tr>
      <w:tr w:rsidR="00FD5E2F" w:rsidRPr="00FD5E2F" w:rsidTr="00FD5E2F">
        <w:trPr>
          <w:trHeight w:val="346"/>
        </w:trPr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TLR4 rs132905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2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12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8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41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48</w:t>
            </w:r>
          </w:p>
        </w:tc>
      </w:tr>
      <w:tr w:rsidR="00FD5E2F" w:rsidRPr="00FD5E2F" w:rsidTr="00FD5E2F">
        <w:trPr>
          <w:trHeight w:val="346"/>
        </w:trPr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TLR4 rs1049185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2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12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2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67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516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87</w:t>
            </w:r>
          </w:p>
        </w:tc>
      </w:tr>
      <w:tr w:rsidR="00FD5E2F" w:rsidRPr="00FD5E2F" w:rsidTr="00FD5E2F">
        <w:trPr>
          <w:trHeight w:val="346"/>
        </w:trPr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Wang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201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China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D5E2F" w:rsidRPr="00FD5E2F" w:rsidRDefault="00FD5E2F" w:rsidP="00FD5E2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Asia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3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3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49.75 ±6.7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51.42 ± 5.48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TLR4 Rs10573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10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14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6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16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167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53</w:t>
            </w:r>
          </w:p>
        </w:tc>
      </w:tr>
      <w:tr w:rsidR="00FD5E2F" w:rsidRPr="00FD5E2F" w:rsidTr="00FD5E2F">
        <w:trPr>
          <w:trHeight w:val="346"/>
        </w:trPr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340DB7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340DB7">
              <w:rPr>
                <w:rFonts w:asciiTheme="majorBidi" w:hAnsiTheme="majorBidi" w:cstheme="majorBidi"/>
                <w:sz w:val="18"/>
                <w:szCs w:val="18"/>
              </w:rPr>
              <w:t>Xu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201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China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D5E2F" w:rsidRPr="00FD5E2F" w:rsidRDefault="00FD5E2F" w:rsidP="00FD5E2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Asia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13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13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59.99 ± 10.5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59.35 ± 9.76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TLR5 rs574414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106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2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109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189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13</w:t>
            </w:r>
          </w:p>
        </w:tc>
      </w:tr>
      <w:tr w:rsidR="00FD5E2F" w:rsidRPr="00FD5E2F" w:rsidTr="00FD5E2F">
        <w:trPr>
          <w:trHeight w:val="346"/>
        </w:trPr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TLR5 rs57441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76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44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9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77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448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80</w:t>
            </w:r>
          </w:p>
        </w:tc>
      </w:tr>
      <w:tr w:rsidR="00FD5E2F" w:rsidRPr="00FD5E2F" w:rsidTr="00FD5E2F">
        <w:trPr>
          <w:trHeight w:val="346"/>
        </w:trPr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TLR5 rs164082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84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4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5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9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366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33</w:t>
            </w:r>
          </w:p>
        </w:tc>
      </w:tr>
      <w:tr w:rsidR="00FD5E2F" w:rsidRPr="00FD5E2F" w:rsidTr="00FD5E2F">
        <w:trPr>
          <w:trHeight w:val="346"/>
        </w:trPr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TLR5 rs224109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76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47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6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77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456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52</w:t>
            </w:r>
          </w:p>
        </w:tc>
      </w:tr>
      <w:tr w:rsidR="00FD5E2F" w:rsidRPr="00FD5E2F" w:rsidTr="00FD5E2F">
        <w:trPr>
          <w:trHeight w:val="346"/>
        </w:trPr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TLR5 rs1716373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67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50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1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74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468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87</w:t>
            </w:r>
          </w:p>
        </w:tc>
      </w:tr>
      <w:tr w:rsidR="00FD5E2F" w:rsidRPr="00FD5E2F" w:rsidTr="00FD5E2F">
        <w:trPr>
          <w:trHeight w:val="346"/>
        </w:trPr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TLR5 rs224109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97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30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99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296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14</w:t>
            </w:r>
          </w:p>
        </w:tc>
      </w:tr>
      <w:tr w:rsidR="00FD5E2F" w:rsidRPr="00FD5E2F" w:rsidTr="00FD5E2F">
        <w:trPr>
          <w:trHeight w:val="346"/>
        </w:trPr>
        <w:tc>
          <w:tcPr>
            <w:tcW w:w="98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De Re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201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Italy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color w:val="4D5156"/>
                <w:sz w:val="18"/>
                <w:szCs w:val="18"/>
                <w:shd w:val="clear" w:color="auto" w:fill="FFFFFF"/>
              </w:rPr>
              <w:t>Caucasian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61.45 ± 1.0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54.59 ± 1.79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TLR8 rs376488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2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3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18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</w:tr>
      <w:tr w:rsidR="00FD5E2F" w:rsidRPr="00FD5E2F" w:rsidTr="00FD5E2F">
        <w:trPr>
          <w:trHeight w:val="346"/>
        </w:trPr>
        <w:tc>
          <w:tcPr>
            <w:tcW w:w="987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Gao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2020</w:t>
            </w:r>
          </w:p>
        </w:tc>
        <w:tc>
          <w:tcPr>
            <w:tcW w:w="988" w:type="dxa"/>
            <w:tcBorders>
              <w:top w:val="nil"/>
              <w:left w:val="nil"/>
              <w:right w:val="nil"/>
            </w:tcBorders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 xml:space="preserve">China </w:t>
            </w: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Asian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Both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282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274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59.48±11.23</w:t>
            </w: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59.10±11.57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TLR9 rs164640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95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134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53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93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138</w:t>
            </w:r>
          </w:p>
        </w:tc>
        <w:tc>
          <w:tcPr>
            <w:tcW w:w="543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FD5E2F" w:rsidRPr="00FD5E2F" w:rsidRDefault="00FD5E2F" w:rsidP="00FD5E2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D5E2F">
              <w:rPr>
                <w:rFonts w:asciiTheme="majorBidi" w:hAnsiTheme="majorBidi" w:cstheme="majorBidi"/>
                <w:sz w:val="18"/>
                <w:szCs w:val="18"/>
              </w:rPr>
              <w:t>43</w:t>
            </w:r>
          </w:p>
        </w:tc>
      </w:tr>
    </w:tbl>
    <w:p w:rsidR="001062EB" w:rsidRPr="00FD5E2F" w:rsidRDefault="001062EB" w:rsidP="00FD5E2F">
      <w:pPr>
        <w:tabs>
          <w:tab w:val="left" w:pos="13156"/>
        </w:tabs>
        <w:bidi w:val="0"/>
        <w:rPr>
          <w:rFonts w:asciiTheme="majorBidi" w:hAnsiTheme="majorBidi" w:cstheme="majorBidi"/>
          <w:sz w:val="18"/>
          <w:szCs w:val="18"/>
        </w:rPr>
      </w:pPr>
    </w:p>
    <w:p w:rsidR="00451357" w:rsidRPr="00FD5E2F" w:rsidRDefault="001062EB" w:rsidP="00E27E9C">
      <w:pPr>
        <w:tabs>
          <w:tab w:val="left" w:pos="13156"/>
        </w:tabs>
        <w:bidi w:val="0"/>
        <w:rPr>
          <w:rFonts w:asciiTheme="majorBidi" w:hAnsiTheme="majorBidi" w:cstheme="majorBidi"/>
          <w:sz w:val="18"/>
          <w:szCs w:val="18"/>
        </w:rPr>
      </w:pPr>
      <w:r w:rsidRPr="00FD5E2F">
        <w:rPr>
          <w:rFonts w:asciiTheme="majorBidi" w:hAnsiTheme="majorBidi" w:cstheme="majorBidi"/>
          <w:sz w:val="18"/>
          <w:szCs w:val="18"/>
        </w:rPr>
        <w:t>NR, not reported</w:t>
      </w:r>
      <w:r w:rsidR="00FD5E2F">
        <w:rPr>
          <w:rFonts w:asciiTheme="majorBidi" w:hAnsiTheme="majorBidi" w:cstheme="majorBidi"/>
          <w:sz w:val="18"/>
          <w:szCs w:val="18"/>
        </w:rPr>
        <w:t xml:space="preserve">; </w:t>
      </w:r>
      <w:r w:rsidR="00FD5E2F" w:rsidRPr="00D4206F">
        <w:rPr>
          <w:rFonts w:asciiTheme="majorBidi" w:hAnsiTheme="majorBidi" w:cstheme="majorBidi"/>
          <w:sz w:val="18"/>
          <w:szCs w:val="18"/>
          <w:vertAlign w:val="superscript"/>
        </w:rPr>
        <w:t>∑</w:t>
      </w:r>
      <w:r w:rsidR="00FD5E2F" w:rsidRPr="00FD5E2F">
        <w:rPr>
          <w:rFonts w:asciiTheme="majorBidi" w:hAnsiTheme="majorBidi" w:cstheme="majorBidi"/>
          <w:sz w:val="18"/>
          <w:szCs w:val="18"/>
        </w:rPr>
        <w:t>data refer to (</w:t>
      </w:r>
      <w:r w:rsidR="00FD5E2F">
        <w:rPr>
          <w:rFonts w:asciiTheme="majorBidi" w:hAnsiTheme="majorBidi" w:cstheme="majorBidi"/>
          <w:sz w:val="18"/>
          <w:szCs w:val="18"/>
        </w:rPr>
        <w:t>Aa</w:t>
      </w:r>
      <w:r w:rsidR="00FD5E2F" w:rsidRPr="00FD5E2F">
        <w:rPr>
          <w:rFonts w:asciiTheme="majorBidi" w:hAnsiTheme="majorBidi" w:cstheme="majorBidi"/>
          <w:sz w:val="18"/>
          <w:szCs w:val="18"/>
        </w:rPr>
        <w:t xml:space="preserve"> + </w:t>
      </w:r>
      <w:r w:rsidR="00FD5E2F">
        <w:rPr>
          <w:rFonts w:asciiTheme="majorBidi" w:hAnsiTheme="majorBidi" w:cstheme="majorBidi"/>
          <w:sz w:val="18"/>
          <w:szCs w:val="18"/>
        </w:rPr>
        <w:t>aa</w:t>
      </w:r>
      <w:r w:rsidR="00FD5E2F" w:rsidRPr="00FD5E2F">
        <w:rPr>
          <w:rFonts w:asciiTheme="majorBidi" w:hAnsiTheme="majorBidi" w:cstheme="majorBidi"/>
          <w:sz w:val="18"/>
          <w:szCs w:val="18"/>
        </w:rPr>
        <w:t>).</w:t>
      </w:r>
      <w:r w:rsidR="00E27E9C" w:rsidRPr="00FD5E2F">
        <w:rPr>
          <w:rFonts w:asciiTheme="majorBidi" w:hAnsiTheme="majorBidi" w:cstheme="majorBidi"/>
          <w:sz w:val="18"/>
          <w:szCs w:val="18"/>
        </w:rPr>
        <w:t xml:space="preserve"> </w:t>
      </w:r>
    </w:p>
    <w:p w:rsidR="00451357" w:rsidRPr="00FD5E2F" w:rsidRDefault="00451357" w:rsidP="00FD5E2F">
      <w:pPr>
        <w:tabs>
          <w:tab w:val="left" w:pos="13156"/>
        </w:tabs>
        <w:bidi w:val="0"/>
        <w:rPr>
          <w:rFonts w:asciiTheme="majorBidi" w:hAnsiTheme="majorBidi" w:cstheme="majorBidi"/>
          <w:sz w:val="18"/>
          <w:szCs w:val="18"/>
        </w:rPr>
      </w:pPr>
    </w:p>
    <w:sectPr w:rsidR="00451357" w:rsidRPr="00FD5E2F" w:rsidSect="00BF3513">
      <w:pgSz w:w="16839" w:h="23814" w:code="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11FEE" w:rsidRDefault="00711FEE" w:rsidP="00B41E96">
      <w:pPr>
        <w:spacing w:after="0" w:line="240" w:lineRule="auto"/>
      </w:pPr>
      <w:r>
        <w:separator/>
      </w:r>
    </w:p>
  </w:endnote>
  <w:endnote w:type="continuationSeparator" w:id="0">
    <w:p w:rsidR="00711FEE" w:rsidRDefault="00711FEE" w:rsidP="00B41E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P7C2E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11FEE" w:rsidRDefault="00711FEE" w:rsidP="00B41E96">
      <w:pPr>
        <w:spacing w:after="0" w:line="240" w:lineRule="auto"/>
      </w:pPr>
      <w:r>
        <w:separator/>
      </w:r>
    </w:p>
  </w:footnote>
  <w:footnote w:type="continuationSeparator" w:id="0">
    <w:p w:rsidR="00711FEE" w:rsidRDefault="00711FEE" w:rsidP="00B41E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DEC4AC2"/>
    <w:multiLevelType w:val="hybridMultilevel"/>
    <w:tmpl w:val="B7DE3054"/>
    <w:lvl w:ilvl="0" w:tplc="1382AFC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3513"/>
    <w:rsid w:val="00063CB7"/>
    <w:rsid w:val="000655F9"/>
    <w:rsid w:val="000A0AA5"/>
    <w:rsid w:val="000B336B"/>
    <w:rsid w:val="000F2FF5"/>
    <w:rsid w:val="001062EB"/>
    <w:rsid w:val="00122596"/>
    <w:rsid w:val="001405A6"/>
    <w:rsid w:val="00140B64"/>
    <w:rsid w:val="0015098F"/>
    <w:rsid w:val="00151814"/>
    <w:rsid w:val="001E60E7"/>
    <w:rsid w:val="00201279"/>
    <w:rsid w:val="00206729"/>
    <w:rsid w:val="00226FFF"/>
    <w:rsid w:val="002438CC"/>
    <w:rsid w:val="002A1C40"/>
    <w:rsid w:val="002B0D46"/>
    <w:rsid w:val="002E023F"/>
    <w:rsid w:val="00304333"/>
    <w:rsid w:val="003350AF"/>
    <w:rsid w:val="003353AB"/>
    <w:rsid w:val="00340DB7"/>
    <w:rsid w:val="003708C0"/>
    <w:rsid w:val="00384A72"/>
    <w:rsid w:val="003E1602"/>
    <w:rsid w:val="00451357"/>
    <w:rsid w:val="004904BF"/>
    <w:rsid w:val="004A6BA4"/>
    <w:rsid w:val="004C2146"/>
    <w:rsid w:val="004D4FAC"/>
    <w:rsid w:val="004E2B2C"/>
    <w:rsid w:val="00531EC4"/>
    <w:rsid w:val="00573726"/>
    <w:rsid w:val="005B71D3"/>
    <w:rsid w:val="005C1D93"/>
    <w:rsid w:val="006145F5"/>
    <w:rsid w:val="0065267C"/>
    <w:rsid w:val="00682D41"/>
    <w:rsid w:val="006B24A8"/>
    <w:rsid w:val="006D0687"/>
    <w:rsid w:val="00711FEE"/>
    <w:rsid w:val="0074277C"/>
    <w:rsid w:val="00757ECA"/>
    <w:rsid w:val="007F697B"/>
    <w:rsid w:val="00850433"/>
    <w:rsid w:val="008977AB"/>
    <w:rsid w:val="008C7790"/>
    <w:rsid w:val="008F6F52"/>
    <w:rsid w:val="00915757"/>
    <w:rsid w:val="009A03B7"/>
    <w:rsid w:val="009D4CAE"/>
    <w:rsid w:val="00A419B8"/>
    <w:rsid w:val="00A46A72"/>
    <w:rsid w:val="00AD4BE4"/>
    <w:rsid w:val="00AF08D4"/>
    <w:rsid w:val="00B34623"/>
    <w:rsid w:val="00B41E96"/>
    <w:rsid w:val="00B9430B"/>
    <w:rsid w:val="00BF3513"/>
    <w:rsid w:val="00C623FB"/>
    <w:rsid w:val="00C863EC"/>
    <w:rsid w:val="00CB39C3"/>
    <w:rsid w:val="00CE138C"/>
    <w:rsid w:val="00D16FCB"/>
    <w:rsid w:val="00D4206F"/>
    <w:rsid w:val="00D64E19"/>
    <w:rsid w:val="00D834D2"/>
    <w:rsid w:val="00D87168"/>
    <w:rsid w:val="00DC42B1"/>
    <w:rsid w:val="00E27E9C"/>
    <w:rsid w:val="00EC5D3C"/>
    <w:rsid w:val="00F10873"/>
    <w:rsid w:val="00F367EF"/>
    <w:rsid w:val="00FA01E7"/>
    <w:rsid w:val="00FD5E2F"/>
    <w:rsid w:val="00FE4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1F3274-4847-452A-A46F-DB9741646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3513"/>
    <w:pPr>
      <w:bidi/>
    </w:pPr>
    <w:rPr>
      <w:rFonts w:ascii="Calibri" w:eastAsia="Calibri" w:hAnsi="Calibri" w:cs="Arial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3513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BF3513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BF3513"/>
    <w:rPr>
      <w:rFonts w:ascii="Calibri" w:eastAsia="Calibri" w:hAnsi="Calibri" w:cs="Arial"/>
      <w:noProof/>
      <w:lang w:bidi="fa-IR"/>
    </w:rPr>
  </w:style>
  <w:style w:type="paragraph" w:customStyle="1" w:styleId="EndNoteBibliography">
    <w:name w:val="EndNote Bibliography"/>
    <w:basedOn w:val="Normal"/>
    <w:link w:val="EndNoteBibliographyChar"/>
    <w:rsid w:val="00BF3513"/>
    <w:pPr>
      <w:spacing w:line="240" w:lineRule="auto"/>
      <w:jc w:val="right"/>
    </w:pPr>
    <w:rPr>
      <w:noProof/>
    </w:rPr>
  </w:style>
  <w:style w:type="character" w:customStyle="1" w:styleId="EndNoteBibliographyChar">
    <w:name w:val="EndNote Bibliography Char"/>
    <w:link w:val="EndNoteBibliography"/>
    <w:rsid w:val="00BF3513"/>
    <w:rPr>
      <w:rFonts w:ascii="Calibri" w:eastAsia="Calibri" w:hAnsi="Calibri" w:cs="Arial"/>
      <w:noProof/>
      <w:lang w:bidi="fa-IR"/>
    </w:rPr>
  </w:style>
  <w:style w:type="paragraph" w:styleId="ListParagraph">
    <w:name w:val="List Paragraph"/>
    <w:basedOn w:val="Normal"/>
    <w:uiPriority w:val="34"/>
    <w:qFormat/>
    <w:rsid w:val="00BF351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F35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3513"/>
    <w:rPr>
      <w:rFonts w:ascii="Tahoma" w:eastAsia="Calibri" w:hAnsi="Tahoma" w:cs="Tahoma"/>
      <w:sz w:val="16"/>
      <w:szCs w:val="16"/>
      <w:lang w:bidi="fa-IR"/>
    </w:rPr>
  </w:style>
  <w:style w:type="paragraph" w:styleId="Header">
    <w:name w:val="header"/>
    <w:basedOn w:val="Normal"/>
    <w:link w:val="HeaderChar"/>
    <w:uiPriority w:val="99"/>
    <w:unhideWhenUsed/>
    <w:rsid w:val="00BF35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3513"/>
    <w:rPr>
      <w:rFonts w:ascii="Calibri" w:eastAsia="Calibri" w:hAnsi="Calibri" w:cs="Arial"/>
      <w:lang w:bidi="fa-IR"/>
    </w:rPr>
  </w:style>
  <w:style w:type="paragraph" w:styleId="Footer">
    <w:name w:val="footer"/>
    <w:basedOn w:val="Normal"/>
    <w:link w:val="FooterChar"/>
    <w:uiPriority w:val="99"/>
    <w:unhideWhenUsed/>
    <w:rsid w:val="00BF35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3513"/>
    <w:rPr>
      <w:rFonts w:ascii="Calibri" w:eastAsia="Calibri" w:hAnsi="Calibri" w:cs="Arial"/>
      <w:lang w:bidi="fa-IR"/>
    </w:rPr>
  </w:style>
  <w:style w:type="character" w:customStyle="1" w:styleId="gregorian">
    <w:name w:val="gregorian"/>
    <w:basedOn w:val="DefaultParagraphFont"/>
    <w:rsid w:val="00BF3513"/>
  </w:style>
  <w:style w:type="character" w:styleId="Hyperlink">
    <w:name w:val="Hyperlink"/>
    <w:basedOn w:val="DefaultParagraphFont"/>
    <w:uiPriority w:val="99"/>
    <w:semiHidden/>
    <w:unhideWhenUsed/>
    <w:rsid w:val="00BF3513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F2F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2F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2FF5"/>
    <w:rPr>
      <w:rFonts w:ascii="Calibri" w:eastAsia="Calibri" w:hAnsi="Calibri" w:cs="Arial"/>
      <w:sz w:val="20"/>
      <w:szCs w:val="20"/>
      <w:lang w:bidi="fa-I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2F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2FF5"/>
    <w:rPr>
      <w:rFonts w:ascii="Calibri" w:eastAsia="Calibri" w:hAnsi="Calibri" w:cs="Arial"/>
      <w:b/>
      <w:bCs/>
      <w:sz w:val="20"/>
      <w:szCs w:val="20"/>
      <w:lang w:bidi="fa-IR"/>
    </w:rPr>
  </w:style>
  <w:style w:type="character" w:customStyle="1" w:styleId="fontstyle31">
    <w:name w:val="fontstyle31"/>
    <w:basedOn w:val="DefaultParagraphFont"/>
    <w:rsid w:val="00B41E96"/>
    <w:rPr>
      <w:rFonts w:ascii="AdvP7C2E" w:hAnsi="AdvP7C2E" w:hint="default"/>
      <w:b w:val="0"/>
      <w:bCs w:val="0"/>
      <w:i w:val="0"/>
      <w:iCs w:val="0"/>
      <w:color w:val="24202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771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82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1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0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2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6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6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6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53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5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30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2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5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9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7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2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53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5</TotalTime>
  <Pages>1</Pages>
  <Words>422</Words>
  <Characters>240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zadeh</dc:creator>
  <cp:keywords/>
  <dc:description/>
  <cp:lastModifiedBy>Alizadeh</cp:lastModifiedBy>
  <cp:revision>42</cp:revision>
  <dcterms:created xsi:type="dcterms:W3CDTF">2023-04-26T15:37:00Z</dcterms:created>
  <dcterms:modified xsi:type="dcterms:W3CDTF">2023-10-25T18:35:00Z</dcterms:modified>
</cp:coreProperties>
</file>